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54D" w:rsidRPr="00F46279" w:rsidRDefault="002B59A8" w:rsidP="0040254D">
      <w:pPr>
        <w:pStyle w:val="CorpoA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6279">
        <w:rPr>
          <w:rFonts w:ascii="Times New Roman" w:hAnsi="Times New Roman"/>
          <w:b/>
          <w:sz w:val="24"/>
          <w:szCs w:val="24"/>
        </w:rPr>
        <w:t>S1 Table</w:t>
      </w:r>
      <w:r w:rsidR="0040254D" w:rsidRPr="00F46279">
        <w:rPr>
          <w:rFonts w:ascii="Times New Roman" w:hAnsi="Times New Roman"/>
          <w:b/>
          <w:sz w:val="24"/>
          <w:szCs w:val="24"/>
        </w:rPr>
        <w:t>. Fertilizer treatments by cultivar in the experimental dataset (2015-2017).</w:t>
      </w:r>
    </w:p>
    <w:tbl>
      <w:tblPr>
        <w:tblStyle w:val="TableNormal"/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CDD4E9"/>
        <w:tblLook w:val="04A0" w:firstRow="1" w:lastRow="0" w:firstColumn="1" w:lastColumn="0" w:noHBand="0" w:noVBand="1"/>
      </w:tblPr>
      <w:tblGrid>
        <w:gridCol w:w="1499"/>
        <w:gridCol w:w="1223"/>
        <w:gridCol w:w="3465"/>
        <w:gridCol w:w="674"/>
        <w:gridCol w:w="674"/>
        <w:gridCol w:w="674"/>
        <w:gridCol w:w="6"/>
        <w:gridCol w:w="6"/>
      </w:tblGrid>
      <w:tr w:rsidR="0040254D" w:rsidRPr="00FD3081" w:rsidTr="003E1783">
        <w:trPr>
          <w:trHeight w:val="32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Pr="00FD3081" w:rsidRDefault="0040254D" w:rsidP="003E1783">
            <w:pPr>
              <w:pStyle w:val="CorpoA"/>
            </w:pPr>
            <w:r w:rsidRPr="00FD3081">
              <w:rPr>
                <w:rFonts w:ascii="Times New Roman" w:hAnsi="Times New Roman"/>
                <w:sz w:val="22"/>
                <w:szCs w:val="22"/>
              </w:rPr>
              <w:t>Cultivars</w:t>
            </w:r>
          </w:p>
        </w:tc>
        <w:tc>
          <w:tcPr>
            <w:tcW w:w="0" w:type="auto"/>
            <w:vAlign w:val="center"/>
          </w:tcPr>
          <w:p w:rsidR="0040254D" w:rsidRPr="00FD3081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observations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Pr="00FD3081" w:rsidRDefault="0040254D" w:rsidP="003E1783">
            <w:pPr>
              <w:pStyle w:val="CorpoA"/>
            </w:pPr>
            <w:r w:rsidRPr="00FD3081">
              <w:rPr>
                <w:rFonts w:ascii="Times New Roman" w:hAnsi="Times New Roman"/>
                <w:sz w:val="22"/>
                <w:szCs w:val="22"/>
              </w:rPr>
              <w:t>Preceding crops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Pr="00FD3081" w:rsidRDefault="0040254D" w:rsidP="003E1783">
            <w:pPr>
              <w:pStyle w:val="CorpoA"/>
              <w:jc w:val="center"/>
            </w:pPr>
            <w:r w:rsidRPr="00FD3081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Pr="00FD3081" w:rsidRDefault="0040254D" w:rsidP="003E1783">
            <w:pPr>
              <w:pStyle w:val="CorpoA"/>
              <w:jc w:val="center"/>
            </w:pPr>
            <w:r w:rsidRPr="00FD3081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Pr="00FD3081" w:rsidRDefault="0040254D" w:rsidP="003E1783">
            <w:pPr>
              <w:pStyle w:val="CorpoA"/>
              <w:jc w:val="center"/>
            </w:pPr>
            <w:r w:rsidRPr="00FD3081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294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/>
        </w:tc>
        <w:tc>
          <w:tcPr>
            <w:tcW w:w="0" w:type="auto"/>
            <w:vAlign w:val="center"/>
          </w:tcPr>
          <w:p w:rsidR="0040254D" w:rsidRDefault="0040254D" w:rsidP="003E1783"/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/>
        </w:tc>
        <w:tc>
          <w:tcPr>
            <w:tcW w:w="0" w:type="auto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kg ha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374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honan</w:t>
            </w:r>
            <w:proofErr w:type="spellEnd"/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Soybean, corn, bean, garlic, black o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34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66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27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Ito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Soybean, corn, bean, garli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34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66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27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Quitéria</w:t>
            </w:r>
            <w:proofErr w:type="spellEnd"/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Bea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2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1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27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Roxo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axiense</w:t>
            </w:r>
            <w:proofErr w:type="spellEnd"/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Bean, garli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2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1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254D" w:rsidTr="003E1783">
        <w:trPr>
          <w:trHeight w:val="212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São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alentim</w:t>
            </w:r>
            <w:proofErr w:type="spellEnd"/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</w:pPr>
            <w:r>
              <w:rPr>
                <w:rFonts w:ascii="Times New Roman" w:hAnsi="Times New Roman"/>
                <w:sz w:val="22"/>
                <w:szCs w:val="22"/>
              </w:rPr>
              <w:t>Cor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2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254D" w:rsidRDefault="0040254D" w:rsidP="003E1783">
            <w:pPr>
              <w:pStyle w:val="CorpoA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-41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40254D" w:rsidRDefault="0040254D" w:rsidP="0040254D">
      <w:pPr>
        <w:pStyle w:val="CorpoA"/>
        <w:spacing w:before="160" w:after="0" w:line="480" w:lineRule="auto"/>
        <w:rPr>
          <w:rFonts w:ascii="Times New Roman" w:hAnsi="Times New Roman"/>
          <w:b/>
          <w:bCs/>
          <w:sz w:val="28"/>
          <w:szCs w:val="28"/>
        </w:rPr>
      </w:pPr>
    </w:p>
    <w:p w:rsidR="0040254D" w:rsidRDefault="0040254D" w:rsidP="0040254D">
      <w:pPr>
        <w:pStyle w:val="CorpoA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54D" w:rsidRPr="002B59A8" w:rsidRDefault="002B59A8" w:rsidP="0040254D">
      <w:pPr>
        <w:pStyle w:val="CorpoA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59A8"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="0040254D" w:rsidRPr="002B59A8">
        <w:rPr>
          <w:rFonts w:ascii="Times New Roman" w:hAnsi="Times New Roman" w:cs="Times New Roman"/>
          <w:b/>
          <w:sz w:val="24"/>
          <w:szCs w:val="24"/>
        </w:rPr>
        <w:t>.</w:t>
      </w:r>
      <w:r w:rsidR="0040254D" w:rsidRPr="002B59A8">
        <w:rPr>
          <w:rFonts w:ascii="Times New Roman" w:eastAsia="Times New Roman" w:hAnsi="Times New Roman" w:cs="Times New Roman"/>
          <w:b/>
          <w:sz w:val="24"/>
          <w:szCs w:val="24"/>
        </w:rPr>
        <w:t xml:space="preserve"> Variation in soil properties in the Brazilian garlic data set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76"/>
        <w:gridCol w:w="1177"/>
        <w:gridCol w:w="950"/>
        <w:gridCol w:w="1216"/>
      </w:tblGrid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Property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Minimum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Median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Maximum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pH in water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5.4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.1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.7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711239">
              <w:rPr>
                <w:color w:val="000000"/>
              </w:rPr>
              <w:t>cmol</w:t>
            </w:r>
            <w:r w:rsidRPr="00711239">
              <w:rPr>
                <w:color w:val="000000"/>
                <w:vertAlign w:val="subscript"/>
              </w:rPr>
              <w:t>c</w:t>
            </w:r>
            <w:proofErr w:type="spellEnd"/>
            <w:r w:rsidRPr="00711239">
              <w:rPr>
                <w:color w:val="000000"/>
              </w:rPr>
              <w:t xml:space="preserve"> dm</w:t>
            </w:r>
            <w:r w:rsidRPr="00711239">
              <w:rPr>
                <w:color w:val="000000"/>
                <w:vertAlign w:val="superscript"/>
              </w:rPr>
              <w:t>-3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 xml:space="preserve">Cation Exchange Capacity 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2.7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4.0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2.6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Del="0009124D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 xml:space="preserve">Ca 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8.9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Del="0009124D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 xml:space="preserve">Mg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.1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.6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5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%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Clay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70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Soil Organic Matter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.9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3.8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5.7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mg dm</w:t>
            </w:r>
            <w:r w:rsidRPr="00711239">
              <w:rPr>
                <w:color w:val="000000"/>
                <w:vertAlign w:val="superscript"/>
              </w:rPr>
              <w:t>-3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3.4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8.5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58.6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 xml:space="preserve">K 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0.2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54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50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Zn‡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5.5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1.2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Cu‡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.7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6.9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2.5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711239">
              <w:rPr>
                <w:color w:val="000000"/>
              </w:rPr>
              <w:t>Mn</w:t>
            </w:r>
            <w:proofErr w:type="spellEnd"/>
            <w:r w:rsidRPr="00711239">
              <w:rPr>
                <w:color w:val="000000"/>
              </w:rPr>
              <w:t>‡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2.5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1.6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35</w:t>
            </w:r>
          </w:p>
        </w:tc>
      </w:tr>
      <w:tr w:rsidR="0040254D" w:rsidRPr="00711239" w:rsidTr="003E1783">
        <w:trPr>
          <w:trHeight w:val="290"/>
        </w:trPr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</w:rPr>
            </w:pPr>
            <w:r w:rsidRPr="00711239">
              <w:rPr>
                <w:color w:val="000000"/>
              </w:rPr>
              <w:t>Fe‡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1.9</w:t>
            </w:r>
          </w:p>
        </w:tc>
        <w:tc>
          <w:tcPr>
            <w:tcW w:w="0" w:type="auto"/>
            <w:vAlign w:val="center"/>
          </w:tcPr>
          <w:p w:rsidR="0040254D" w:rsidRPr="00711239" w:rsidRDefault="0040254D" w:rsidP="003E17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11239">
              <w:rPr>
                <w:color w:val="000000"/>
              </w:rPr>
              <w:t>5.1</w:t>
            </w:r>
          </w:p>
        </w:tc>
      </w:tr>
    </w:tbl>
    <w:p w:rsidR="0040254D" w:rsidRPr="00711239" w:rsidRDefault="0040254D" w:rsidP="0040254D">
      <w:pPr>
        <w:pStyle w:val="CorpoA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11239">
        <w:rPr>
          <w:rFonts w:ascii="Times New Roman" w:hAnsi="Times New Roman" w:cs="Times New Roman"/>
          <w:color w:val="000000"/>
          <w:sz w:val="24"/>
          <w:szCs w:val="24"/>
        </w:rPr>
        <w:t>‡ No data available in 2017 and 2019</w:t>
      </w: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0254D" w:rsidRPr="00F46279" w:rsidRDefault="00F46279" w:rsidP="0040254D">
      <w:pPr>
        <w:pStyle w:val="CorpoA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46279">
        <w:rPr>
          <w:rFonts w:ascii="Times New Roman" w:hAnsi="Times New Roman"/>
          <w:b/>
          <w:sz w:val="24"/>
          <w:szCs w:val="24"/>
        </w:rPr>
        <w:lastRenderedPageBreak/>
        <w:t>S3 Table</w:t>
      </w:r>
      <w:r w:rsidR="0040254D" w:rsidRPr="00F46279">
        <w:rPr>
          <w:rFonts w:ascii="Times New Roman" w:hAnsi="Times New Roman"/>
          <w:b/>
          <w:sz w:val="24"/>
          <w:szCs w:val="24"/>
        </w:rPr>
        <w:t xml:space="preserve">. </w:t>
      </w:r>
      <w:r w:rsidR="004B03CC" w:rsidRPr="00F46279">
        <w:rPr>
          <w:rFonts w:ascii="Times New Roman" w:hAnsi="Times New Roman"/>
          <w:b/>
          <w:sz w:val="24"/>
          <w:szCs w:val="24"/>
        </w:rPr>
        <w:t>Variations in m</w:t>
      </w:r>
      <w:r w:rsidR="0040254D" w:rsidRPr="00F46279">
        <w:rPr>
          <w:rFonts w:ascii="Times New Roman" w:hAnsi="Times New Roman"/>
          <w:b/>
          <w:sz w:val="24"/>
          <w:szCs w:val="24"/>
        </w:rPr>
        <w:t>inimum and maximum values of climatic indices during the experimental period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248"/>
        <w:gridCol w:w="1248"/>
        <w:gridCol w:w="696"/>
        <w:gridCol w:w="696"/>
        <w:gridCol w:w="1248"/>
      </w:tblGrid>
      <w:tr w:rsidR="0040254D" w:rsidTr="003E1783">
        <w:tc>
          <w:tcPr>
            <w:tcW w:w="0" w:type="auto"/>
          </w:tcPr>
          <w:p w:rsidR="0040254D" w:rsidRDefault="0040254D" w:rsidP="003E1783">
            <w:pPr>
              <w:pStyle w:val="CorpoA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matic index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</w:tr>
      <w:tr w:rsidR="0040254D" w:rsidTr="003E1783">
        <w:tc>
          <w:tcPr>
            <w:tcW w:w="0" w:type="auto"/>
          </w:tcPr>
          <w:p w:rsidR="0040254D" w:rsidRDefault="0040254D" w:rsidP="003E1783">
            <w:pPr>
              <w:pStyle w:val="CorpoA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rainfall (mm)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6-1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5-660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2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6-431</w:t>
            </w:r>
          </w:p>
        </w:tc>
      </w:tr>
      <w:tr w:rsidR="0040254D" w:rsidTr="003E1783">
        <w:tc>
          <w:tcPr>
            <w:tcW w:w="0" w:type="auto"/>
          </w:tcPr>
          <w:p w:rsidR="0040254D" w:rsidRDefault="0040254D" w:rsidP="003E1783">
            <w:pPr>
              <w:pStyle w:val="CorpoA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ree-days (&gt;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9-1795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2-1396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8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8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5-1629</w:t>
            </w:r>
          </w:p>
        </w:tc>
      </w:tr>
      <w:tr w:rsidR="0040254D" w:rsidTr="003E1783">
        <w:tc>
          <w:tcPr>
            <w:tcW w:w="0" w:type="auto"/>
          </w:tcPr>
          <w:p w:rsidR="0040254D" w:rsidRDefault="0040254D" w:rsidP="003E1783">
            <w:pPr>
              <w:pStyle w:val="CorpoA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ngth of the growing season (d)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-162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-161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vAlign w:val="center"/>
          </w:tcPr>
          <w:p w:rsidR="0040254D" w:rsidRDefault="0040254D" w:rsidP="003E1783">
            <w:pPr>
              <w:pStyle w:val="CorpoA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-148</w:t>
            </w:r>
          </w:p>
        </w:tc>
      </w:tr>
    </w:tbl>
    <w:p w:rsidR="0040254D" w:rsidRDefault="0040254D" w:rsidP="0040254D">
      <w:pPr>
        <w:pStyle w:val="Corpo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Excess rainfall</w:t>
      </w: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254D" w:rsidRDefault="0040254D" w:rsidP="0040254D">
      <w:pPr>
        <w:pStyle w:val="CorpoA"/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4025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967"/>
    <w:rsid w:val="00050368"/>
    <w:rsid w:val="002B59A8"/>
    <w:rsid w:val="003242C9"/>
    <w:rsid w:val="0040254D"/>
    <w:rsid w:val="004B03CC"/>
    <w:rsid w:val="00613D5F"/>
    <w:rsid w:val="0076708F"/>
    <w:rsid w:val="00800922"/>
    <w:rsid w:val="00860312"/>
    <w:rsid w:val="00E63967"/>
    <w:rsid w:val="00E9622D"/>
    <w:rsid w:val="00F46279"/>
    <w:rsid w:val="00F8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C9D759-44AF-4537-A725-33828469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5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4025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A0A0A"/>
      <w:sz w:val="20"/>
      <w:szCs w:val="20"/>
      <w:u w:color="0A0A0A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elacomgrade">
    <w:name w:val="Table Grid"/>
    <w:basedOn w:val="Tabelanormal"/>
    <w:uiPriority w:val="39"/>
    <w:rsid w:val="0040254D"/>
    <w:pPr>
      <w:spacing w:after="0" w:line="240" w:lineRule="auto"/>
    </w:pPr>
    <w:rPr>
      <w:rFonts w:ascii="Arial" w:hAnsi="Arial" w:cs="Arial"/>
      <w:bCs/>
      <w:snapToGrid w:val="0"/>
      <w:color w:val="0A0A0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4025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rsid w:val="0040254D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Jean Bueno</cp:lastModifiedBy>
  <cp:revision>2</cp:revision>
  <dcterms:created xsi:type="dcterms:W3CDTF">2022-05-05T13:38:00Z</dcterms:created>
  <dcterms:modified xsi:type="dcterms:W3CDTF">2022-05-05T13:38:00Z</dcterms:modified>
</cp:coreProperties>
</file>